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356" w:type="dxa"/>
        <w:tblInd w:w="-709" w:type="dxa"/>
        <w:tblLook w:val="04A0" w:firstRow="1" w:lastRow="0" w:firstColumn="1" w:lastColumn="0" w:noHBand="0" w:noVBand="1"/>
      </w:tblPr>
      <w:tblGrid>
        <w:gridCol w:w="2155"/>
        <w:gridCol w:w="1303"/>
        <w:gridCol w:w="2611"/>
        <w:gridCol w:w="3287"/>
      </w:tblGrid>
      <w:tr w:rsidR="002A464B" w:rsidRPr="002A464B" w14:paraId="23B254FD" w14:textId="77777777" w:rsidTr="002A464B">
        <w:trPr>
          <w:trHeight w:val="320"/>
        </w:trPr>
        <w:tc>
          <w:tcPr>
            <w:tcW w:w="9356" w:type="dxa"/>
            <w:gridSpan w:val="4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AF5DE8" w14:textId="6713BCA1" w:rsidR="002A464B" w:rsidRPr="002A464B" w:rsidRDefault="002A464B" w:rsidP="002A464B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Supplementary Table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2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.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Results of 10 FNA samples wit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ndeterminate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 xml:space="preserve"> </w:t>
            </w: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dules</w:t>
            </w:r>
          </w:p>
        </w:tc>
      </w:tr>
      <w:tr w:rsidR="002A464B" w:rsidRPr="002A464B" w14:paraId="708FDDC9" w14:textId="77777777" w:rsidTr="002A464B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FBEF32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ient ID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41486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thesda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43DD6" w14:textId="77777777" w:rsidR="002A464B" w:rsidRPr="004E7AFE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athological result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A4F676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C-thyroid model result</w:t>
            </w:r>
          </w:p>
        </w:tc>
      </w:tr>
      <w:tr w:rsidR="002A464B" w:rsidRPr="002A464B" w14:paraId="5FCAACE8" w14:textId="77777777" w:rsidTr="002A464B">
        <w:trPr>
          <w:trHeight w:val="320"/>
        </w:trPr>
        <w:tc>
          <w:tcPr>
            <w:tcW w:w="21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C6ED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1</w:t>
            </w:r>
          </w:p>
        </w:tc>
        <w:tc>
          <w:tcPr>
            <w:tcW w:w="13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1912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III</w:t>
            </w:r>
          </w:p>
        </w:tc>
        <w:tc>
          <w:tcPr>
            <w:tcW w:w="26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2BCE1" w14:textId="1BDCA27E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ular goiter</w:t>
            </w:r>
          </w:p>
        </w:tc>
        <w:tc>
          <w:tcPr>
            <w:tcW w:w="32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4C872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ign</w:t>
            </w:r>
          </w:p>
        </w:tc>
      </w:tr>
      <w:tr w:rsidR="002A464B" w:rsidRPr="002A464B" w14:paraId="3A2A1413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824E8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2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CD65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V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6829E" w14:textId="67028B68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ollicular adenoma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D324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ign</w:t>
            </w:r>
          </w:p>
        </w:tc>
      </w:tr>
      <w:tr w:rsidR="002A464B" w:rsidRPr="002A464B" w14:paraId="04F70D16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EA73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3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F3DE7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B823" w14:textId="5250103D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C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2DBCD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ignant</w:t>
            </w:r>
          </w:p>
        </w:tc>
      </w:tr>
      <w:tr w:rsidR="002A464B" w:rsidRPr="002A464B" w14:paraId="0B21FB55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DAEA8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4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21635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I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ACB6B" w14:textId="26C7E4A5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ular goiter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8B61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ign</w:t>
            </w:r>
          </w:p>
        </w:tc>
      </w:tr>
      <w:tr w:rsidR="002A464B" w:rsidRPr="002A464B" w14:paraId="19F704FE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9F5B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5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537BB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DA53" w14:textId="61C17B17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C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7061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ignant</w:t>
            </w:r>
          </w:p>
        </w:tc>
      </w:tr>
      <w:tr w:rsidR="002A464B" w:rsidRPr="002A464B" w14:paraId="399A2C1C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7504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6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8822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I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54E0" w14:textId="2B990FF9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ular goiter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9C4A8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ign</w:t>
            </w:r>
          </w:p>
        </w:tc>
      </w:tr>
      <w:tr w:rsidR="002A464B" w:rsidRPr="002A464B" w14:paraId="6040BCE2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B0829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7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4EC8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I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1E202" w14:textId="3DBAA864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C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85C1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ignant</w:t>
            </w:r>
          </w:p>
        </w:tc>
      </w:tr>
      <w:tr w:rsidR="002A464B" w:rsidRPr="002A464B" w14:paraId="15AB9F19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1999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8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1C0DA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V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01C81" w14:textId="166441E8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C</w:t>
            </w:r>
            <w:r w:rsidRPr="004E7AFE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21E9" w14:textId="77777777" w:rsidR="002A464B" w:rsidRPr="0082231A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82231A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ign</w:t>
            </w:r>
          </w:p>
        </w:tc>
      </w:tr>
      <w:tr w:rsidR="002A464B" w:rsidRPr="002A464B" w14:paraId="1F8BDEEB" w14:textId="77777777" w:rsidTr="004E7AFE">
        <w:trPr>
          <w:trHeight w:val="87"/>
        </w:trPr>
        <w:tc>
          <w:tcPr>
            <w:tcW w:w="21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3614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09</w:t>
            </w:r>
          </w:p>
        </w:tc>
        <w:tc>
          <w:tcPr>
            <w:tcW w:w="13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E9FB7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212121"/>
                <w:kern w:val="0"/>
                <w:sz w:val="24"/>
              </w:rPr>
              <w:t>III</w:t>
            </w:r>
          </w:p>
        </w:tc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277" w14:textId="55B9F8BC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  <w:t>n</w:t>
            </w: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odular goiter</w:t>
            </w:r>
          </w:p>
        </w:tc>
        <w:tc>
          <w:tcPr>
            <w:tcW w:w="3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B10B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enign</w:t>
            </w:r>
          </w:p>
        </w:tc>
      </w:tr>
      <w:tr w:rsidR="002A464B" w:rsidRPr="002A464B" w14:paraId="50F3A7C0" w14:textId="77777777" w:rsidTr="002A464B">
        <w:trPr>
          <w:trHeight w:val="320"/>
        </w:trPr>
        <w:tc>
          <w:tcPr>
            <w:tcW w:w="21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3B2F0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010</w:t>
            </w:r>
          </w:p>
        </w:tc>
        <w:tc>
          <w:tcPr>
            <w:tcW w:w="13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48BA9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V</w:t>
            </w:r>
          </w:p>
        </w:tc>
        <w:tc>
          <w:tcPr>
            <w:tcW w:w="26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EB081" w14:textId="23079723" w:rsidR="002A464B" w:rsidRPr="004E7AFE" w:rsidRDefault="004E7AFE" w:rsidP="002A464B">
            <w:pPr>
              <w:widowControl/>
              <w:jc w:val="center"/>
              <w:rPr>
                <w:rFonts w:ascii="Times New Roman" w:eastAsia="DengXian" w:hAnsi="Times New Roman" w:cs="Times New Roman" w:hint="eastAsia"/>
                <w:color w:val="000000"/>
                <w:kern w:val="0"/>
                <w:sz w:val="24"/>
              </w:rPr>
            </w:pPr>
            <w:r w:rsidRPr="004E7AFE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TC</w:t>
            </w:r>
          </w:p>
        </w:tc>
        <w:tc>
          <w:tcPr>
            <w:tcW w:w="32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62419" w14:textId="77777777" w:rsidR="002A464B" w:rsidRPr="002A464B" w:rsidRDefault="002A464B" w:rsidP="002A464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2A464B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alignant</w:t>
            </w:r>
          </w:p>
        </w:tc>
      </w:tr>
    </w:tbl>
    <w:p w14:paraId="3B3EE22B" w14:textId="77777777" w:rsidR="00743B0A" w:rsidRDefault="00743B0A"/>
    <w:sectPr w:rsidR="00743B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464B"/>
    <w:rsid w:val="0001594D"/>
    <w:rsid w:val="0002626E"/>
    <w:rsid w:val="00033087"/>
    <w:rsid w:val="00034F94"/>
    <w:rsid w:val="00044E7E"/>
    <w:rsid w:val="000463FE"/>
    <w:rsid w:val="00057E72"/>
    <w:rsid w:val="00077C67"/>
    <w:rsid w:val="00077CDE"/>
    <w:rsid w:val="000978F7"/>
    <w:rsid w:val="000A0BFE"/>
    <w:rsid w:val="000A4693"/>
    <w:rsid w:val="000B1DB6"/>
    <w:rsid w:val="000B55F9"/>
    <w:rsid w:val="000D0E10"/>
    <w:rsid w:val="000D3A09"/>
    <w:rsid w:val="000E001E"/>
    <w:rsid w:val="000E20E6"/>
    <w:rsid w:val="000F1032"/>
    <w:rsid w:val="000F69D2"/>
    <w:rsid w:val="00101CFC"/>
    <w:rsid w:val="0010778E"/>
    <w:rsid w:val="00114F05"/>
    <w:rsid w:val="001155F6"/>
    <w:rsid w:val="00133C5D"/>
    <w:rsid w:val="00141A61"/>
    <w:rsid w:val="00147C06"/>
    <w:rsid w:val="00151155"/>
    <w:rsid w:val="00163143"/>
    <w:rsid w:val="00163E2D"/>
    <w:rsid w:val="00182B4C"/>
    <w:rsid w:val="001A3A3E"/>
    <w:rsid w:val="001B568F"/>
    <w:rsid w:val="001C514E"/>
    <w:rsid w:val="001D5FA5"/>
    <w:rsid w:val="001D7843"/>
    <w:rsid w:val="001D7CAA"/>
    <w:rsid w:val="001E4B3E"/>
    <w:rsid w:val="001F4290"/>
    <w:rsid w:val="001F4C48"/>
    <w:rsid w:val="00201B1B"/>
    <w:rsid w:val="002051F5"/>
    <w:rsid w:val="00205D52"/>
    <w:rsid w:val="002435C2"/>
    <w:rsid w:val="00251A36"/>
    <w:rsid w:val="00254942"/>
    <w:rsid w:val="002615B8"/>
    <w:rsid w:val="00265FD8"/>
    <w:rsid w:val="00270CC8"/>
    <w:rsid w:val="00275291"/>
    <w:rsid w:val="00282F99"/>
    <w:rsid w:val="00283A46"/>
    <w:rsid w:val="0029256E"/>
    <w:rsid w:val="002A2DDF"/>
    <w:rsid w:val="002A3F09"/>
    <w:rsid w:val="002A464B"/>
    <w:rsid w:val="002A5472"/>
    <w:rsid w:val="002A7DBC"/>
    <w:rsid w:val="002B1A26"/>
    <w:rsid w:val="002B1E2D"/>
    <w:rsid w:val="002C031A"/>
    <w:rsid w:val="002C4087"/>
    <w:rsid w:val="002C7E77"/>
    <w:rsid w:val="002D3A1B"/>
    <w:rsid w:val="002D5D35"/>
    <w:rsid w:val="002F1C5E"/>
    <w:rsid w:val="00303B7F"/>
    <w:rsid w:val="00303BBE"/>
    <w:rsid w:val="0031123E"/>
    <w:rsid w:val="003121C1"/>
    <w:rsid w:val="003128A6"/>
    <w:rsid w:val="003169C7"/>
    <w:rsid w:val="00317334"/>
    <w:rsid w:val="00321C51"/>
    <w:rsid w:val="00321DDA"/>
    <w:rsid w:val="0032572E"/>
    <w:rsid w:val="00327304"/>
    <w:rsid w:val="003275A4"/>
    <w:rsid w:val="0033430B"/>
    <w:rsid w:val="00334D2B"/>
    <w:rsid w:val="00335CC5"/>
    <w:rsid w:val="003361B1"/>
    <w:rsid w:val="003548BC"/>
    <w:rsid w:val="00363BEB"/>
    <w:rsid w:val="003649A5"/>
    <w:rsid w:val="00372BCA"/>
    <w:rsid w:val="00373C2E"/>
    <w:rsid w:val="00384761"/>
    <w:rsid w:val="0038696D"/>
    <w:rsid w:val="003A6209"/>
    <w:rsid w:val="003B72DD"/>
    <w:rsid w:val="003C3991"/>
    <w:rsid w:val="003C4BCD"/>
    <w:rsid w:val="003D069F"/>
    <w:rsid w:val="003D287F"/>
    <w:rsid w:val="003D65F1"/>
    <w:rsid w:val="003D7549"/>
    <w:rsid w:val="003E5A0A"/>
    <w:rsid w:val="004026F4"/>
    <w:rsid w:val="00420C0C"/>
    <w:rsid w:val="00420E74"/>
    <w:rsid w:val="004237E0"/>
    <w:rsid w:val="00426651"/>
    <w:rsid w:val="00431ED0"/>
    <w:rsid w:val="0044122A"/>
    <w:rsid w:val="00452F8C"/>
    <w:rsid w:val="00454214"/>
    <w:rsid w:val="0046525E"/>
    <w:rsid w:val="004652E9"/>
    <w:rsid w:val="004776DE"/>
    <w:rsid w:val="00483132"/>
    <w:rsid w:val="00485277"/>
    <w:rsid w:val="004B1FB0"/>
    <w:rsid w:val="004B4AA3"/>
    <w:rsid w:val="004C5920"/>
    <w:rsid w:val="004D7B39"/>
    <w:rsid w:val="004E7AFE"/>
    <w:rsid w:val="00506259"/>
    <w:rsid w:val="005117B5"/>
    <w:rsid w:val="00512067"/>
    <w:rsid w:val="00512D3F"/>
    <w:rsid w:val="005141D0"/>
    <w:rsid w:val="005159AA"/>
    <w:rsid w:val="00524038"/>
    <w:rsid w:val="0052762D"/>
    <w:rsid w:val="005364A9"/>
    <w:rsid w:val="00543FAA"/>
    <w:rsid w:val="00545457"/>
    <w:rsid w:val="00562278"/>
    <w:rsid w:val="005750CB"/>
    <w:rsid w:val="005762AF"/>
    <w:rsid w:val="00580DF9"/>
    <w:rsid w:val="00585060"/>
    <w:rsid w:val="005A4B16"/>
    <w:rsid w:val="005A54F1"/>
    <w:rsid w:val="005B1CF0"/>
    <w:rsid w:val="005B2574"/>
    <w:rsid w:val="005C1E4D"/>
    <w:rsid w:val="005C3012"/>
    <w:rsid w:val="005C3D4B"/>
    <w:rsid w:val="005D1A1B"/>
    <w:rsid w:val="005D5730"/>
    <w:rsid w:val="005E25E4"/>
    <w:rsid w:val="005E4462"/>
    <w:rsid w:val="005F503F"/>
    <w:rsid w:val="00601ABD"/>
    <w:rsid w:val="006079E1"/>
    <w:rsid w:val="0061007A"/>
    <w:rsid w:val="006175FF"/>
    <w:rsid w:val="006256CA"/>
    <w:rsid w:val="00627CF2"/>
    <w:rsid w:val="0063051F"/>
    <w:rsid w:val="0063126F"/>
    <w:rsid w:val="006333B9"/>
    <w:rsid w:val="00636344"/>
    <w:rsid w:val="00636BFC"/>
    <w:rsid w:val="006375EB"/>
    <w:rsid w:val="00643733"/>
    <w:rsid w:val="00654122"/>
    <w:rsid w:val="00655B3C"/>
    <w:rsid w:val="0066545D"/>
    <w:rsid w:val="006752E5"/>
    <w:rsid w:val="00680B5F"/>
    <w:rsid w:val="00695ACD"/>
    <w:rsid w:val="006A5B29"/>
    <w:rsid w:val="006B551A"/>
    <w:rsid w:val="006D2078"/>
    <w:rsid w:val="006E17FF"/>
    <w:rsid w:val="006E2F2D"/>
    <w:rsid w:val="006E3894"/>
    <w:rsid w:val="006E72E5"/>
    <w:rsid w:val="006F0820"/>
    <w:rsid w:val="006F0A1E"/>
    <w:rsid w:val="006F5900"/>
    <w:rsid w:val="00706955"/>
    <w:rsid w:val="0071055D"/>
    <w:rsid w:val="00725A46"/>
    <w:rsid w:val="00733A43"/>
    <w:rsid w:val="00743B0A"/>
    <w:rsid w:val="007442C3"/>
    <w:rsid w:val="00745A20"/>
    <w:rsid w:val="00746DDA"/>
    <w:rsid w:val="00756C0C"/>
    <w:rsid w:val="00760C33"/>
    <w:rsid w:val="00763957"/>
    <w:rsid w:val="007660EB"/>
    <w:rsid w:val="00766BE8"/>
    <w:rsid w:val="0077190E"/>
    <w:rsid w:val="00772810"/>
    <w:rsid w:val="00780BA7"/>
    <w:rsid w:val="00780DD9"/>
    <w:rsid w:val="00787999"/>
    <w:rsid w:val="00791EA6"/>
    <w:rsid w:val="007956DC"/>
    <w:rsid w:val="00796617"/>
    <w:rsid w:val="0079684B"/>
    <w:rsid w:val="007A33D0"/>
    <w:rsid w:val="007A4FB8"/>
    <w:rsid w:val="007B415B"/>
    <w:rsid w:val="007C3BB0"/>
    <w:rsid w:val="007C7A5B"/>
    <w:rsid w:val="007D1B6E"/>
    <w:rsid w:val="007D1C63"/>
    <w:rsid w:val="007D3FAC"/>
    <w:rsid w:val="007D43A6"/>
    <w:rsid w:val="007D5AB2"/>
    <w:rsid w:val="007F08CA"/>
    <w:rsid w:val="00805329"/>
    <w:rsid w:val="00805B11"/>
    <w:rsid w:val="00805D1C"/>
    <w:rsid w:val="00815FBD"/>
    <w:rsid w:val="0081786F"/>
    <w:rsid w:val="008208B8"/>
    <w:rsid w:val="00820B61"/>
    <w:rsid w:val="00821096"/>
    <w:rsid w:val="0082231A"/>
    <w:rsid w:val="00840C1C"/>
    <w:rsid w:val="00854712"/>
    <w:rsid w:val="00854958"/>
    <w:rsid w:val="008665AA"/>
    <w:rsid w:val="0087138E"/>
    <w:rsid w:val="0087773F"/>
    <w:rsid w:val="008819A3"/>
    <w:rsid w:val="00885106"/>
    <w:rsid w:val="00886029"/>
    <w:rsid w:val="00892FC0"/>
    <w:rsid w:val="008A26E8"/>
    <w:rsid w:val="008B0F9C"/>
    <w:rsid w:val="008B1B67"/>
    <w:rsid w:val="008C1C00"/>
    <w:rsid w:val="008D43B4"/>
    <w:rsid w:val="008D5B16"/>
    <w:rsid w:val="008E3F06"/>
    <w:rsid w:val="008E4CC5"/>
    <w:rsid w:val="008E5244"/>
    <w:rsid w:val="008F69BF"/>
    <w:rsid w:val="00901A50"/>
    <w:rsid w:val="00901ABB"/>
    <w:rsid w:val="00902B6F"/>
    <w:rsid w:val="00912015"/>
    <w:rsid w:val="009144EC"/>
    <w:rsid w:val="00914502"/>
    <w:rsid w:val="00914BA5"/>
    <w:rsid w:val="00914D22"/>
    <w:rsid w:val="00950E82"/>
    <w:rsid w:val="0095449B"/>
    <w:rsid w:val="00975DBA"/>
    <w:rsid w:val="009775B0"/>
    <w:rsid w:val="009869A6"/>
    <w:rsid w:val="00987F1E"/>
    <w:rsid w:val="009941F5"/>
    <w:rsid w:val="00995719"/>
    <w:rsid w:val="009A2583"/>
    <w:rsid w:val="009A691B"/>
    <w:rsid w:val="009B3257"/>
    <w:rsid w:val="009B4917"/>
    <w:rsid w:val="009C3C88"/>
    <w:rsid w:val="009C4896"/>
    <w:rsid w:val="009D07C3"/>
    <w:rsid w:val="009D55AD"/>
    <w:rsid w:val="009E50E1"/>
    <w:rsid w:val="009F1378"/>
    <w:rsid w:val="009F192B"/>
    <w:rsid w:val="009F3165"/>
    <w:rsid w:val="009F7BA3"/>
    <w:rsid w:val="00A03067"/>
    <w:rsid w:val="00A11369"/>
    <w:rsid w:val="00A13186"/>
    <w:rsid w:val="00A23284"/>
    <w:rsid w:val="00A23AE1"/>
    <w:rsid w:val="00A325DA"/>
    <w:rsid w:val="00A3709B"/>
    <w:rsid w:val="00A37BF0"/>
    <w:rsid w:val="00A410BF"/>
    <w:rsid w:val="00A41E4C"/>
    <w:rsid w:val="00A45277"/>
    <w:rsid w:val="00A56189"/>
    <w:rsid w:val="00A62F6C"/>
    <w:rsid w:val="00A64FA2"/>
    <w:rsid w:val="00A76115"/>
    <w:rsid w:val="00A77DFE"/>
    <w:rsid w:val="00A818CE"/>
    <w:rsid w:val="00AA080E"/>
    <w:rsid w:val="00AB08F9"/>
    <w:rsid w:val="00AB5EFD"/>
    <w:rsid w:val="00AD02B4"/>
    <w:rsid w:val="00AE344F"/>
    <w:rsid w:val="00B00AF8"/>
    <w:rsid w:val="00B05E75"/>
    <w:rsid w:val="00B2346F"/>
    <w:rsid w:val="00B3361C"/>
    <w:rsid w:val="00B41A24"/>
    <w:rsid w:val="00B45E61"/>
    <w:rsid w:val="00B46D5D"/>
    <w:rsid w:val="00B54046"/>
    <w:rsid w:val="00B55902"/>
    <w:rsid w:val="00B62A95"/>
    <w:rsid w:val="00B67106"/>
    <w:rsid w:val="00B72875"/>
    <w:rsid w:val="00B73216"/>
    <w:rsid w:val="00B74B21"/>
    <w:rsid w:val="00B75294"/>
    <w:rsid w:val="00BB09C8"/>
    <w:rsid w:val="00BB5266"/>
    <w:rsid w:val="00BD02E6"/>
    <w:rsid w:val="00BE4AB7"/>
    <w:rsid w:val="00BF6B20"/>
    <w:rsid w:val="00C01C63"/>
    <w:rsid w:val="00C02103"/>
    <w:rsid w:val="00C046FE"/>
    <w:rsid w:val="00C1642B"/>
    <w:rsid w:val="00C21D55"/>
    <w:rsid w:val="00C364B9"/>
    <w:rsid w:val="00C36725"/>
    <w:rsid w:val="00C558E5"/>
    <w:rsid w:val="00C743DF"/>
    <w:rsid w:val="00C86229"/>
    <w:rsid w:val="00C87374"/>
    <w:rsid w:val="00C8749E"/>
    <w:rsid w:val="00CA0A55"/>
    <w:rsid w:val="00CA4436"/>
    <w:rsid w:val="00CA4624"/>
    <w:rsid w:val="00CA51AB"/>
    <w:rsid w:val="00CD4A4E"/>
    <w:rsid w:val="00CD6071"/>
    <w:rsid w:val="00CD6646"/>
    <w:rsid w:val="00CE0404"/>
    <w:rsid w:val="00CE0D08"/>
    <w:rsid w:val="00CE4484"/>
    <w:rsid w:val="00CE5554"/>
    <w:rsid w:val="00CF5E65"/>
    <w:rsid w:val="00D07534"/>
    <w:rsid w:val="00D11B61"/>
    <w:rsid w:val="00D14FFB"/>
    <w:rsid w:val="00D154B9"/>
    <w:rsid w:val="00D17965"/>
    <w:rsid w:val="00D315F7"/>
    <w:rsid w:val="00D41055"/>
    <w:rsid w:val="00D54367"/>
    <w:rsid w:val="00D61A69"/>
    <w:rsid w:val="00D6508B"/>
    <w:rsid w:val="00D747EE"/>
    <w:rsid w:val="00D74FC5"/>
    <w:rsid w:val="00D7636F"/>
    <w:rsid w:val="00D906E4"/>
    <w:rsid w:val="00DA0C7C"/>
    <w:rsid w:val="00DB5D2B"/>
    <w:rsid w:val="00DC0141"/>
    <w:rsid w:val="00DC2558"/>
    <w:rsid w:val="00DC6DB3"/>
    <w:rsid w:val="00DE0BF4"/>
    <w:rsid w:val="00DE35DB"/>
    <w:rsid w:val="00DE4AE5"/>
    <w:rsid w:val="00DE7B57"/>
    <w:rsid w:val="00DE7E38"/>
    <w:rsid w:val="00DF273F"/>
    <w:rsid w:val="00DF7923"/>
    <w:rsid w:val="00E055FC"/>
    <w:rsid w:val="00E17AE5"/>
    <w:rsid w:val="00E24072"/>
    <w:rsid w:val="00E46767"/>
    <w:rsid w:val="00E50451"/>
    <w:rsid w:val="00E601A5"/>
    <w:rsid w:val="00E7144E"/>
    <w:rsid w:val="00E749C4"/>
    <w:rsid w:val="00E812F4"/>
    <w:rsid w:val="00E8368F"/>
    <w:rsid w:val="00E86F3D"/>
    <w:rsid w:val="00E9130B"/>
    <w:rsid w:val="00EA13A4"/>
    <w:rsid w:val="00EA5C15"/>
    <w:rsid w:val="00EB2327"/>
    <w:rsid w:val="00EC0B02"/>
    <w:rsid w:val="00ED09C0"/>
    <w:rsid w:val="00ED6E77"/>
    <w:rsid w:val="00EE71BA"/>
    <w:rsid w:val="00EE73E5"/>
    <w:rsid w:val="00F01AAB"/>
    <w:rsid w:val="00F032B6"/>
    <w:rsid w:val="00F03B43"/>
    <w:rsid w:val="00F03E05"/>
    <w:rsid w:val="00F06486"/>
    <w:rsid w:val="00F15B0B"/>
    <w:rsid w:val="00F15E5B"/>
    <w:rsid w:val="00F24B3E"/>
    <w:rsid w:val="00F300C5"/>
    <w:rsid w:val="00F35327"/>
    <w:rsid w:val="00F358B7"/>
    <w:rsid w:val="00F365C1"/>
    <w:rsid w:val="00F44BB5"/>
    <w:rsid w:val="00F4557C"/>
    <w:rsid w:val="00F45EB6"/>
    <w:rsid w:val="00F630AB"/>
    <w:rsid w:val="00F64DAC"/>
    <w:rsid w:val="00F7651B"/>
    <w:rsid w:val="00F8069E"/>
    <w:rsid w:val="00F95ED2"/>
    <w:rsid w:val="00FA41EB"/>
    <w:rsid w:val="00FA4EBF"/>
    <w:rsid w:val="00FA7DA8"/>
    <w:rsid w:val="00FB6BD9"/>
    <w:rsid w:val="00FC313F"/>
    <w:rsid w:val="00FE4856"/>
    <w:rsid w:val="00FF639A"/>
    <w:rsid w:val="00FF6C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7C5D0C"/>
  <w15:chartTrackingRefBased/>
  <w15:docId w15:val="{1DC3AB37-A6E8-804B-8AC1-B59FD4EA26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813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5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83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0</Words>
  <Characters>346</Characters>
  <Application>Microsoft Office Word</Application>
  <DocSecurity>0</DocSecurity>
  <Lines>2</Lines>
  <Paragraphs>1</Paragraphs>
  <ScaleCrop>false</ScaleCrop>
  <Company/>
  <LinksUpToDate>false</LinksUpToDate>
  <CharactersWithSpaces>4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office user</cp:lastModifiedBy>
  <cp:revision>4</cp:revision>
  <dcterms:created xsi:type="dcterms:W3CDTF">2024-05-16T02:47:00Z</dcterms:created>
  <dcterms:modified xsi:type="dcterms:W3CDTF">2024-05-17T13:29:00Z</dcterms:modified>
</cp:coreProperties>
</file>